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E99607" w14:textId="4E52B933" w:rsidR="00D2779B" w:rsidRPr="002E60F6" w:rsidRDefault="00D2779B">
      <w:pPr>
        <w:rPr>
          <w:b/>
          <w:bCs/>
        </w:rPr>
      </w:pPr>
      <w:r w:rsidRPr="002E60F6">
        <w:rPr>
          <w:b/>
          <w:bCs/>
        </w:rPr>
        <w:t xml:space="preserve">Supplementary </w:t>
      </w:r>
      <w:r w:rsidR="00E41526">
        <w:rPr>
          <w:b/>
          <w:bCs/>
        </w:rPr>
        <w:t>method</w:t>
      </w:r>
    </w:p>
    <w:p w14:paraId="0C820304" w14:textId="77777777" w:rsidR="00D2779B" w:rsidRPr="00B849F9" w:rsidRDefault="00D2779B" w:rsidP="00D2779B">
      <w:pPr>
        <w:spacing w:line="360" w:lineRule="auto"/>
        <w:jc w:val="both"/>
        <w:rPr>
          <w:rStyle w:val="given-name"/>
        </w:rPr>
      </w:pPr>
      <w:r>
        <w:rPr>
          <w:rStyle w:val="given-name"/>
        </w:rPr>
        <w:t>The plasma from these 44 persons</w:t>
      </w:r>
      <w:r w:rsidRPr="00B849F9">
        <w:rPr>
          <w:rStyle w:val="given-name"/>
        </w:rPr>
        <w:t xml:space="preserve"> were selected from the German study on Aging,</w:t>
      </w:r>
      <w:r>
        <w:rPr>
          <w:rStyle w:val="given-name"/>
        </w:rPr>
        <w:t xml:space="preserve"> </w:t>
      </w:r>
      <w:r w:rsidRPr="00B849F9">
        <w:rPr>
          <w:rStyle w:val="given-name"/>
        </w:rPr>
        <w:t>Cognition and Dementia (</w:t>
      </w:r>
      <w:proofErr w:type="spellStart"/>
      <w:r w:rsidRPr="00B849F9">
        <w:rPr>
          <w:rStyle w:val="given-name"/>
        </w:rPr>
        <w:t>AgeCoDe</w:t>
      </w:r>
      <w:proofErr w:type="spellEnd"/>
      <w:r w:rsidRPr="00B849F9">
        <w:rPr>
          <w:rStyle w:val="given-name"/>
        </w:rPr>
        <w:t>) biobank (Ramirez et al.,</w:t>
      </w:r>
      <w:r>
        <w:rPr>
          <w:rStyle w:val="given-name"/>
        </w:rPr>
        <w:t xml:space="preserve"> </w:t>
      </w:r>
      <w:r w:rsidRPr="00B849F9">
        <w:rPr>
          <w:rStyle w:val="given-name"/>
        </w:rPr>
        <w:t>2015</w:t>
      </w:r>
      <w:r>
        <w:rPr>
          <w:rStyle w:val="given-name"/>
        </w:rPr>
        <w:t xml:space="preserve">, </w:t>
      </w:r>
      <w:r w:rsidRPr="00B849F9">
        <w:rPr>
          <w:rStyle w:val="given-name"/>
        </w:rPr>
        <w:t>doi:10.3233/JAD-141521). The original study protocol was approved by the local ethics</w:t>
      </w:r>
      <w:r>
        <w:rPr>
          <w:rStyle w:val="given-name"/>
        </w:rPr>
        <w:t xml:space="preserve"> </w:t>
      </w:r>
      <w:r w:rsidRPr="00B849F9">
        <w:rPr>
          <w:rStyle w:val="given-name"/>
        </w:rPr>
        <w:t>committees at the following German institutions: University of Bonn;</w:t>
      </w:r>
      <w:r>
        <w:rPr>
          <w:rStyle w:val="given-name"/>
        </w:rPr>
        <w:t xml:space="preserve"> </w:t>
      </w:r>
      <w:r w:rsidRPr="00B849F9">
        <w:rPr>
          <w:rStyle w:val="given-name"/>
        </w:rPr>
        <w:t>University of Hamburg; University of Duesseldorf; University of</w:t>
      </w:r>
      <w:r>
        <w:rPr>
          <w:rStyle w:val="given-name"/>
        </w:rPr>
        <w:t xml:space="preserve"> </w:t>
      </w:r>
      <w:r w:rsidRPr="00B849F9">
        <w:rPr>
          <w:rStyle w:val="given-name"/>
        </w:rPr>
        <w:t>Heidelberg/Mannheim; University of Leipzig and the Technical</w:t>
      </w:r>
      <w:r>
        <w:rPr>
          <w:rStyle w:val="given-name"/>
        </w:rPr>
        <w:t xml:space="preserve"> </w:t>
      </w:r>
      <w:r w:rsidRPr="00B849F9">
        <w:rPr>
          <w:rStyle w:val="given-name"/>
        </w:rPr>
        <w:t>University of Munich. Written informed consent was obtained</w:t>
      </w:r>
      <w:r>
        <w:rPr>
          <w:rStyle w:val="given-name"/>
        </w:rPr>
        <w:t xml:space="preserve"> </w:t>
      </w:r>
      <w:r w:rsidRPr="00B849F9">
        <w:rPr>
          <w:rStyle w:val="given-name"/>
        </w:rPr>
        <w:t>from all participants. The main assessment instrument at all visits</w:t>
      </w:r>
      <w:r>
        <w:rPr>
          <w:rStyle w:val="given-name"/>
        </w:rPr>
        <w:t xml:space="preserve"> </w:t>
      </w:r>
      <w:r w:rsidRPr="00B849F9">
        <w:rPr>
          <w:rStyle w:val="given-name"/>
        </w:rPr>
        <w:t>included the Structured Interview for Diagnosis of Dementia of</w:t>
      </w:r>
      <w:r>
        <w:rPr>
          <w:rStyle w:val="given-name"/>
        </w:rPr>
        <w:t xml:space="preserve"> </w:t>
      </w:r>
      <w:r w:rsidRPr="00B849F9">
        <w:rPr>
          <w:rStyle w:val="given-name"/>
        </w:rPr>
        <w:t>Alzheimer type, Multi-infarct Dementia and Dementia of other</w:t>
      </w:r>
      <w:r>
        <w:rPr>
          <w:rStyle w:val="given-name"/>
        </w:rPr>
        <w:t xml:space="preserve"> </w:t>
      </w:r>
      <w:proofErr w:type="spellStart"/>
      <w:r w:rsidRPr="00B849F9">
        <w:rPr>
          <w:rStyle w:val="given-name"/>
        </w:rPr>
        <w:t>etiology</w:t>
      </w:r>
      <w:proofErr w:type="spellEnd"/>
      <w:r w:rsidRPr="00B849F9">
        <w:rPr>
          <w:rStyle w:val="given-name"/>
        </w:rPr>
        <w:t xml:space="preserve"> according to DSM-IV and ICD-10 (SIDAM), and</w:t>
      </w:r>
      <w:r>
        <w:rPr>
          <w:rStyle w:val="given-name"/>
        </w:rPr>
        <w:t xml:space="preserve"> </w:t>
      </w:r>
      <w:r w:rsidRPr="00B849F9">
        <w:rPr>
          <w:rStyle w:val="given-name"/>
        </w:rPr>
        <w:t>diagnosis of AD was established according to the NINCDSADRDA</w:t>
      </w:r>
      <w:r>
        <w:rPr>
          <w:rStyle w:val="given-name"/>
        </w:rPr>
        <w:t xml:space="preserve"> </w:t>
      </w:r>
      <w:r w:rsidRPr="00B849F9">
        <w:rPr>
          <w:rStyle w:val="given-name"/>
        </w:rPr>
        <w:t>criteria for probable AD (McKhann et al., 1984</w:t>
      </w:r>
      <w:r>
        <w:rPr>
          <w:rStyle w:val="given-name"/>
        </w:rPr>
        <w:t xml:space="preserve">, </w:t>
      </w:r>
      <w:r w:rsidRPr="00B849F9">
        <w:rPr>
          <w:rStyle w:val="given-name"/>
        </w:rPr>
        <w:t xml:space="preserve">doi:10.1212/wnl.34.7.939; </w:t>
      </w:r>
      <w:proofErr w:type="spellStart"/>
      <w:r w:rsidRPr="00B849F9">
        <w:rPr>
          <w:rStyle w:val="given-name"/>
        </w:rPr>
        <w:t>Zaudig</w:t>
      </w:r>
      <w:proofErr w:type="spellEnd"/>
      <w:r>
        <w:rPr>
          <w:rStyle w:val="given-name"/>
        </w:rPr>
        <w:t xml:space="preserve"> </w:t>
      </w:r>
      <w:r w:rsidRPr="00B849F9">
        <w:rPr>
          <w:rStyle w:val="given-name"/>
        </w:rPr>
        <w:t>et al., 1991</w:t>
      </w:r>
      <w:r>
        <w:rPr>
          <w:rStyle w:val="given-name"/>
        </w:rPr>
        <w:t xml:space="preserve">, </w:t>
      </w:r>
      <w:r w:rsidRPr="00B849F9">
        <w:rPr>
          <w:rStyle w:val="given-name"/>
        </w:rPr>
        <w:t>doi:10.1017/s0033291700014811).</w:t>
      </w:r>
    </w:p>
    <w:p w14:paraId="14C56E43" w14:textId="77777777" w:rsidR="00ED7EF6" w:rsidRDefault="00ED7EF6" w:rsidP="00D2779B">
      <w:pPr>
        <w:spacing w:line="360" w:lineRule="auto"/>
        <w:jc w:val="both"/>
        <w:rPr>
          <w:rStyle w:val="given-name"/>
        </w:rPr>
      </w:pPr>
    </w:p>
    <w:p w14:paraId="72BA6C05" w14:textId="03A96647" w:rsidR="00D2779B" w:rsidRDefault="00D2779B" w:rsidP="00D2779B">
      <w:pPr>
        <w:spacing w:line="360" w:lineRule="auto"/>
        <w:jc w:val="both"/>
        <w:rPr>
          <w:rStyle w:val="given-name"/>
          <w:b/>
          <w:bCs/>
        </w:rPr>
      </w:pPr>
      <w:proofErr w:type="spellStart"/>
      <w:r>
        <w:rPr>
          <w:rStyle w:val="given-name"/>
        </w:rPr>
        <w:t>AgeCoDe</w:t>
      </w:r>
      <w:proofErr w:type="spellEnd"/>
      <w:r>
        <w:rPr>
          <w:rStyle w:val="given-name"/>
        </w:rPr>
        <w:t xml:space="preserve"> i</w:t>
      </w:r>
      <w:r w:rsidRPr="00B849F9">
        <w:rPr>
          <w:rStyle w:val="given-name"/>
        </w:rPr>
        <w:t>s a longitudinal study, where participants were recruited in</w:t>
      </w:r>
      <w:r>
        <w:rPr>
          <w:rStyle w:val="given-name"/>
        </w:rPr>
        <w:t xml:space="preserve"> </w:t>
      </w:r>
      <w:r w:rsidRPr="00B849F9">
        <w:rPr>
          <w:rStyle w:val="given-name"/>
        </w:rPr>
        <w:t xml:space="preserve">primary care </w:t>
      </w:r>
      <w:proofErr w:type="spellStart"/>
      <w:r w:rsidRPr="00B849F9">
        <w:rPr>
          <w:rStyle w:val="given-name"/>
        </w:rPr>
        <w:t>centers</w:t>
      </w:r>
      <w:proofErr w:type="spellEnd"/>
      <w:r w:rsidRPr="00B849F9">
        <w:rPr>
          <w:rStyle w:val="given-name"/>
        </w:rPr>
        <w:t xml:space="preserve"> in six German cities. Inclusion criteria were to</w:t>
      </w:r>
      <w:r>
        <w:rPr>
          <w:rStyle w:val="given-name"/>
        </w:rPr>
        <w:t xml:space="preserve"> </w:t>
      </w:r>
      <w:r w:rsidRPr="00B849F9">
        <w:rPr>
          <w:rStyle w:val="given-name"/>
        </w:rPr>
        <w:t>be at least 75 years old and cognitively healthy according to the</w:t>
      </w:r>
      <w:r>
        <w:rPr>
          <w:rStyle w:val="given-name"/>
        </w:rPr>
        <w:t xml:space="preserve"> </w:t>
      </w:r>
      <w:r w:rsidRPr="00B849F9">
        <w:rPr>
          <w:rStyle w:val="given-name"/>
        </w:rPr>
        <w:t>general practitioner’s judgment. Every ~18 months interval</w:t>
      </w:r>
      <w:r>
        <w:rPr>
          <w:rStyle w:val="given-name"/>
        </w:rPr>
        <w:t xml:space="preserve"> </w:t>
      </w:r>
      <w:r w:rsidRPr="00B849F9">
        <w:rPr>
          <w:rStyle w:val="given-name"/>
        </w:rPr>
        <w:t>participants are followed</w:t>
      </w:r>
      <w:r>
        <w:rPr>
          <w:rStyle w:val="given-name"/>
        </w:rPr>
        <w:t xml:space="preserve"> </w:t>
      </w:r>
      <w:r w:rsidRPr="00B849F9">
        <w:rPr>
          <w:rStyle w:val="given-name"/>
        </w:rPr>
        <w:t>up with personal interviews and</w:t>
      </w:r>
      <w:r>
        <w:rPr>
          <w:rStyle w:val="given-name"/>
        </w:rPr>
        <w:t xml:space="preserve"> </w:t>
      </w:r>
      <w:r w:rsidRPr="00B849F9">
        <w:rPr>
          <w:rStyle w:val="given-name"/>
        </w:rPr>
        <w:t xml:space="preserve">neuropsychological assessments. </w:t>
      </w:r>
      <w:r>
        <w:rPr>
          <w:rStyle w:val="given-name"/>
        </w:rPr>
        <w:t>N</w:t>
      </w:r>
      <w:r w:rsidRPr="00B849F9">
        <w:rPr>
          <w:rStyle w:val="given-name"/>
        </w:rPr>
        <w:t>ine follow-ups (FUs)</w:t>
      </w:r>
      <w:r>
        <w:rPr>
          <w:rStyle w:val="given-name"/>
        </w:rPr>
        <w:t xml:space="preserve"> </w:t>
      </w:r>
      <w:r w:rsidRPr="00B849F9">
        <w:rPr>
          <w:rStyle w:val="given-name"/>
        </w:rPr>
        <w:t>were completed</w:t>
      </w:r>
      <w:r>
        <w:rPr>
          <w:rStyle w:val="given-name"/>
        </w:rPr>
        <w:t xml:space="preserve">. </w:t>
      </w:r>
      <w:r w:rsidRPr="00B849F9">
        <w:rPr>
          <w:rStyle w:val="given-name"/>
        </w:rPr>
        <w:t>Blood</w:t>
      </w:r>
      <w:r>
        <w:rPr>
          <w:rStyle w:val="given-name"/>
        </w:rPr>
        <w:t xml:space="preserve"> samples for </w:t>
      </w:r>
      <w:r w:rsidR="000073EC">
        <w:rPr>
          <w:rStyle w:val="given-name"/>
        </w:rPr>
        <w:t xml:space="preserve">EDTA </w:t>
      </w:r>
      <w:r>
        <w:rPr>
          <w:rStyle w:val="given-name"/>
        </w:rPr>
        <w:t>plasma</w:t>
      </w:r>
      <w:r w:rsidRPr="00B849F9">
        <w:rPr>
          <w:rStyle w:val="given-name"/>
        </w:rPr>
        <w:t xml:space="preserve"> were obtained at the third visit, processed</w:t>
      </w:r>
      <w:r>
        <w:rPr>
          <w:rStyle w:val="given-name"/>
        </w:rPr>
        <w:t>,</w:t>
      </w:r>
      <w:r w:rsidRPr="00B849F9">
        <w:rPr>
          <w:rStyle w:val="given-name"/>
        </w:rPr>
        <w:t xml:space="preserve"> and store</w:t>
      </w:r>
      <w:r>
        <w:rPr>
          <w:rStyle w:val="given-name"/>
        </w:rPr>
        <w:t>d</w:t>
      </w:r>
      <w:r w:rsidRPr="00B849F9">
        <w:rPr>
          <w:rStyle w:val="given-name"/>
        </w:rPr>
        <w:t xml:space="preserve"> at</w:t>
      </w:r>
      <w:r>
        <w:rPr>
          <w:rStyle w:val="given-name"/>
        </w:rPr>
        <w:t xml:space="preserve"> </w:t>
      </w:r>
      <w:r w:rsidRPr="00B849F9">
        <w:rPr>
          <w:rStyle w:val="given-name"/>
        </w:rPr>
        <w:t>-80°C.</w:t>
      </w:r>
      <w:r>
        <w:rPr>
          <w:rStyle w:val="given-name"/>
        </w:rPr>
        <w:t xml:space="preserve"> </w:t>
      </w:r>
      <w:r w:rsidRPr="00B849F9">
        <w:rPr>
          <w:rStyle w:val="given-name"/>
        </w:rPr>
        <w:t>For this study</w:t>
      </w:r>
      <w:r>
        <w:rPr>
          <w:rStyle w:val="given-name"/>
        </w:rPr>
        <w:t>,</w:t>
      </w:r>
      <w:r w:rsidRPr="00B849F9">
        <w:rPr>
          <w:rStyle w:val="given-name"/>
        </w:rPr>
        <w:t xml:space="preserve"> the third visit is considered the baseline.</w:t>
      </w:r>
      <w:r>
        <w:rPr>
          <w:rStyle w:val="given-name"/>
        </w:rPr>
        <w:t xml:space="preserve"> Healthy participants from </w:t>
      </w:r>
      <w:proofErr w:type="spellStart"/>
      <w:r>
        <w:rPr>
          <w:rStyle w:val="given-name"/>
        </w:rPr>
        <w:t>AgeCoDe</w:t>
      </w:r>
      <w:proofErr w:type="spellEnd"/>
      <w:r>
        <w:rPr>
          <w:rStyle w:val="given-name"/>
        </w:rPr>
        <w:t xml:space="preserve"> included in this study re</w:t>
      </w:r>
      <w:r w:rsidRPr="00B849F9">
        <w:rPr>
          <w:rStyle w:val="given-name"/>
        </w:rPr>
        <w:t>mained cognitively unimpaired until the last</w:t>
      </w:r>
      <w:r>
        <w:rPr>
          <w:rStyle w:val="given-name"/>
        </w:rPr>
        <w:t xml:space="preserve"> </w:t>
      </w:r>
      <w:r w:rsidRPr="00B849F9">
        <w:rPr>
          <w:rStyle w:val="given-name"/>
        </w:rPr>
        <w:t>FU</w:t>
      </w:r>
      <w:r>
        <w:rPr>
          <w:rStyle w:val="given-name"/>
        </w:rPr>
        <w:t>.</w:t>
      </w:r>
    </w:p>
    <w:p w14:paraId="44AC812F" w14:textId="77777777" w:rsidR="00D2779B" w:rsidRDefault="00D2779B"/>
    <w:p w14:paraId="35DF3582" w14:textId="77777777" w:rsidR="00D2779B" w:rsidRDefault="00D2779B"/>
    <w:p w14:paraId="612D3A1C" w14:textId="77777777" w:rsidR="00D2779B" w:rsidRDefault="00D2779B"/>
    <w:p w14:paraId="6F13227B" w14:textId="77777777" w:rsidR="00D2779B" w:rsidRDefault="00D2779B"/>
    <w:p w14:paraId="54B436B6" w14:textId="77777777" w:rsidR="00D2779B" w:rsidRDefault="00D2779B"/>
    <w:p w14:paraId="52176808" w14:textId="77777777" w:rsidR="00457476" w:rsidRDefault="00457476"/>
    <w:p w14:paraId="25AD02D4" w14:textId="315A007C" w:rsidR="000E390C" w:rsidRDefault="000E390C">
      <w:pPr>
        <w:sectPr w:rsidR="000E390C" w:rsidSect="0045747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1131"/>
        <w:tblW w:w="14454" w:type="dxa"/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2126"/>
        <w:gridCol w:w="2126"/>
        <w:gridCol w:w="2268"/>
        <w:gridCol w:w="2127"/>
        <w:gridCol w:w="2126"/>
      </w:tblGrid>
      <w:tr w:rsidR="00E65F90" w:rsidRPr="003846E4" w14:paraId="12C6AFC0" w14:textId="77777777" w:rsidTr="000E390C">
        <w:trPr>
          <w:trHeight w:val="834"/>
        </w:trPr>
        <w:tc>
          <w:tcPr>
            <w:tcW w:w="1555" w:type="dxa"/>
          </w:tcPr>
          <w:p w14:paraId="2C00BAAA" w14:textId="77777777" w:rsidR="004F3EEC" w:rsidRDefault="004F3EEC" w:rsidP="000E39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EC7150" w14:textId="77777777" w:rsidR="000E390C" w:rsidRPr="003846E4" w:rsidRDefault="000E390C" w:rsidP="000E39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5C3D930" w14:textId="77777777" w:rsidR="004F3EEC" w:rsidRPr="003846E4" w:rsidRDefault="004F3EE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56FE496" w14:textId="77777777" w:rsidR="004F3EEC" w:rsidRPr="003846E4" w:rsidRDefault="004F3EE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0A11E11" w14:textId="77777777" w:rsidR="004F3EEC" w:rsidRPr="003846E4" w:rsidRDefault="004F3EE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08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MCX 1cc</w:t>
            </w:r>
          </w:p>
        </w:tc>
        <w:tc>
          <w:tcPr>
            <w:tcW w:w="2126" w:type="dxa"/>
          </w:tcPr>
          <w:p w14:paraId="600B4844" w14:textId="77777777" w:rsidR="004F3EEC" w:rsidRPr="003846E4" w:rsidRDefault="004F3EE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BE04D98" w14:textId="77777777" w:rsidR="004F3EEC" w:rsidRPr="003846E4" w:rsidRDefault="004F3EE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70D817B" w14:textId="77777777" w:rsidR="004F3EEC" w:rsidRPr="003846E4" w:rsidRDefault="004F3EE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08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WCX 1cc</w:t>
            </w:r>
          </w:p>
        </w:tc>
        <w:tc>
          <w:tcPr>
            <w:tcW w:w="2126" w:type="dxa"/>
          </w:tcPr>
          <w:p w14:paraId="3C2D2D8A" w14:textId="77777777" w:rsidR="004F3EEC" w:rsidRPr="003846E4" w:rsidRDefault="004F3EE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C38E984" w14:textId="77777777" w:rsidR="004F3EEC" w:rsidRPr="003846E4" w:rsidRDefault="004F3EE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E633363" w14:textId="77777777" w:rsidR="004F3EEC" w:rsidRPr="003846E4" w:rsidRDefault="004F3EE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08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AX 3cc</w:t>
            </w:r>
          </w:p>
        </w:tc>
        <w:tc>
          <w:tcPr>
            <w:tcW w:w="2268" w:type="dxa"/>
          </w:tcPr>
          <w:p w14:paraId="5EB72CE9" w14:textId="77777777" w:rsidR="004F3EEC" w:rsidRPr="003846E4" w:rsidRDefault="004F3EE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442DF94" w14:textId="77777777" w:rsidR="004F3EEC" w:rsidRPr="003846E4" w:rsidRDefault="004F3EE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0488110D" w14:textId="77777777" w:rsidR="004F3EEC" w:rsidRPr="003846E4" w:rsidRDefault="004F3EE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08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LB 1cc</w:t>
            </w:r>
          </w:p>
        </w:tc>
        <w:tc>
          <w:tcPr>
            <w:tcW w:w="2127" w:type="dxa"/>
          </w:tcPr>
          <w:p w14:paraId="7302E2DB" w14:textId="77777777" w:rsidR="004F3EEC" w:rsidRPr="003846E4" w:rsidRDefault="004F3EE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0C5E22B" w14:textId="77777777" w:rsidR="004F3EEC" w:rsidRPr="003846E4" w:rsidRDefault="004F3EE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2827A24" w14:textId="77777777" w:rsidR="004F3EEC" w:rsidRPr="003846E4" w:rsidRDefault="004F3EE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08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NVI CARB 3cc</w:t>
            </w:r>
          </w:p>
        </w:tc>
        <w:tc>
          <w:tcPr>
            <w:tcW w:w="2126" w:type="dxa"/>
            <w:shd w:val="clear" w:color="auto" w:fill="auto"/>
          </w:tcPr>
          <w:p w14:paraId="72948DD8" w14:textId="77777777" w:rsidR="004F3EEC" w:rsidRPr="0098766C" w:rsidRDefault="004F3EE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8127E58" w14:textId="77777777" w:rsidR="004F3EEC" w:rsidRPr="0098766C" w:rsidRDefault="004F3EE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0885DEF2" w14:textId="77777777" w:rsidR="004F3EEC" w:rsidRPr="0098766C" w:rsidRDefault="004F3EE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8766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BA 1cc</w:t>
            </w:r>
          </w:p>
        </w:tc>
      </w:tr>
      <w:tr w:rsidR="00E65F90" w:rsidRPr="003846E4" w14:paraId="557F35B4" w14:textId="77777777" w:rsidTr="000E390C">
        <w:trPr>
          <w:trHeight w:val="897"/>
        </w:trPr>
        <w:tc>
          <w:tcPr>
            <w:tcW w:w="1555" w:type="dxa"/>
            <w:hideMark/>
          </w:tcPr>
          <w:p w14:paraId="6B511750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0F84B9B" w14:textId="77777777" w:rsidR="0098766C" w:rsidRPr="00525083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2126" w:type="dxa"/>
          </w:tcPr>
          <w:p w14:paraId="2787ED14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C179CE4" w14:textId="2751C6B5" w:rsidR="0098766C" w:rsidRPr="00525083" w:rsidRDefault="007D6E56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98766C" w:rsidRPr="005250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anol</w:t>
            </w:r>
          </w:p>
        </w:tc>
        <w:tc>
          <w:tcPr>
            <w:tcW w:w="2126" w:type="dxa"/>
            <w:hideMark/>
          </w:tcPr>
          <w:p w14:paraId="30EABE3B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90AA63" w14:textId="5E1BB9BF" w:rsidR="0098766C" w:rsidRPr="00525083" w:rsidRDefault="007D6E56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98766C" w:rsidRPr="00525083">
              <w:rPr>
                <w:rFonts w:ascii="Times New Roman" w:hAnsi="Times New Roman" w:cs="Times New Roman"/>
                <w:sz w:val="18"/>
                <w:szCs w:val="18"/>
              </w:rPr>
              <w:t>ethanol</w:t>
            </w:r>
          </w:p>
        </w:tc>
        <w:tc>
          <w:tcPr>
            <w:tcW w:w="2126" w:type="dxa"/>
            <w:hideMark/>
          </w:tcPr>
          <w:p w14:paraId="20E56059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ADFBA5" w14:textId="68B1B3B1" w:rsidR="0098766C" w:rsidRPr="00525083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083">
              <w:rPr>
                <w:rFonts w:ascii="Times New Roman" w:hAnsi="Times New Roman" w:cs="Times New Roman"/>
                <w:sz w:val="18"/>
                <w:szCs w:val="18"/>
              </w:rPr>
              <w:t>Methanol</w:t>
            </w:r>
          </w:p>
        </w:tc>
        <w:tc>
          <w:tcPr>
            <w:tcW w:w="2268" w:type="dxa"/>
            <w:hideMark/>
          </w:tcPr>
          <w:p w14:paraId="5E413BC5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4AB385" w14:textId="2732F978" w:rsidR="0098766C" w:rsidRP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25083">
              <w:rPr>
                <w:rFonts w:ascii="Times New Roman" w:hAnsi="Times New Roman" w:cs="Times New Roman"/>
                <w:sz w:val="18"/>
                <w:szCs w:val="18"/>
              </w:rPr>
              <w:t>Methanol</w:t>
            </w:r>
          </w:p>
        </w:tc>
        <w:tc>
          <w:tcPr>
            <w:tcW w:w="2127" w:type="dxa"/>
          </w:tcPr>
          <w:p w14:paraId="73061BA3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C5F3FA3" w14:textId="04478F4E" w:rsidR="0098766C" w:rsidRPr="00525083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0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anol</w:t>
            </w:r>
          </w:p>
        </w:tc>
        <w:tc>
          <w:tcPr>
            <w:tcW w:w="2126" w:type="dxa"/>
            <w:shd w:val="clear" w:color="auto" w:fill="auto"/>
          </w:tcPr>
          <w:p w14:paraId="75CC4E56" w14:textId="77777777" w:rsidR="0098766C" w:rsidRP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E63C11" w14:textId="77777777" w:rsidR="0098766C" w:rsidRP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76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% FA in</w:t>
            </w:r>
          </w:p>
          <w:p w14:paraId="509B37B5" w14:textId="77777777" w:rsidR="0098766C" w:rsidRP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76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N: Water</w:t>
            </w:r>
          </w:p>
          <w:p w14:paraId="6DB50B4B" w14:textId="77777777" w:rsidR="0098766C" w:rsidRP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76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:1)</w:t>
            </w:r>
          </w:p>
        </w:tc>
      </w:tr>
      <w:tr w:rsidR="00E65F90" w:rsidRPr="003846E4" w14:paraId="685A541C" w14:textId="77777777" w:rsidTr="000E390C">
        <w:trPr>
          <w:trHeight w:val="855"/>
        </w:trPr>
        <w:tc>
          <w:tcPr>
            <w:tcW w:w="1555" w:type="dxa"/>
            <w:hideMark/>
          </w:tcPr>
          <w:p w14:paraId="0C3C252B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A6A8FE0" w14:textId="77777777" w:rsidR="0098766C" w:rsidRPr="00525083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quilibrate</w:t>
            </w:r>
          </w:p>
        </w:tc>
        <w:tc>
          <w:tcPr>
            <w:tcW w:w="2126" w:type="dxa"/>
          </w:tcPr>
          <w:p w14:paraId="50659121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37D7E5F" w14:textId="6F90F2FE" w:rsidR="0098766C" w:rsidRPr="00525083" w:rsidRDefault="00E65F90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="0098766C" w:rsidRPr="005250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er</w:t>
            </w:r>
          </w:p>
        </w:tc>
        <w:tc>
          <w:tcPr>
            <w:tcW w:w="2126" w:type="dxa"/>
            <w:hideMark/>
          </w:tcPr>
          <w:p w14:paraId="6065E51E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138B3D" w14:textId="3D309DCA" w:rsidR="0098766C" w:rsidRPr="00525083" w:rsidRDefault="00E65F90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98766C" w:rsidRPr="00525083">
              <w:rPr>
                <w:rFonts w:ascii="Times New Roman" w:hAnsi="Times New Roman" w:cs="Times New Roman"/>
                <w:sz w:val="18"/>
                <w:szCs w:val="18"/>
              </w:rPr>
              <w:t>ater</w:t>
            </w:r>
          </w:p>
        </w:tc>
        <w:tc>
          <w:tcPr>
            <w:tcW w:w="2126" w:type="dxa"/>
            <w:hideMark/>
          </w:tcPr>
          <w:p w14:paraId="48D166BF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5F8115" w14:textId="50FC746A" w:rsidR="0098766C" w:rsidRPr="00525083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083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2268" w:type="dxa"/>
            <w:hideMark/>
          </w:tcPr>
          <w:p w14:paraId="35201497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0BB944" w14:textId="70D0250E" w:rsidR="0098766C" w:rsidRP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25083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2127" w:type="dxa"/>
          </w:tcPr>
          <w:p w14:paraId="6C066762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B90D2B" w14:textId="48515C6E" w:rsidR="0098766C" w:rsidRPr="00525083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083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2126" w:type="dxa"/>
            <w:shd w:val="clear" w:color="auto" w:fill="auto"/>
          </w:tcPr>
          <w:p w14:paraId="488B169C" w14:textId="77777777" w:rsidR="0098766C" w:rsidRP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EF45ED" w14:textId="072B3F97" w:rsidR="0098766C" w:rsidRP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766C">
              <w:rPr>
                <w:rFonts w:ascii="Times New Roman" w:hAnsi="Times New Roman" w:cs="Times New Roman"/>
                <w:sz w:val="18"/>
                <w:szCs w:val="18"/>
              </w:rPr>
              <w:t>1m</w:t>
            </w:r>
            <w:r w:rsidR="00E4152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98766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5F9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8766C">
              <w:rPr>
                <w:rFonts w:ascii="Times New Roman" w:hAnsi="Times New Roman" w:cs="Times New Roman"/>
                <w:sz w:val="18"/>
                <w:szCs w:val="18"/>
              </w:rPr>
              <w:t>mmonia solution pH 11.35</w:t>
            </w:r>
          </w:p>
        </w:tc>
      </w:tr>
      <w:tr w:rsidR="00E65F90" w:rsidRPr="003846E4" w14:paraId="70BAB18D" w14:textId="77777777" w:rsidTr="000E390C">
        <w:trPr>
          <w:trHeight w:val="1063"/>
        </w:trPr>
        <w:tc>
          <w:tcPr>
            <w:tcW w:w="1555" w:type="dxa"/>
            <w:hideMark/>
          </w:tcPr>
          <w:p w14:paraId="6C59AD28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754C274" w14:textId="77777777" w:rsidR="0098766C" w:rsidRPr="00525083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ad</w:t>
            </w:r>
          </w:p>
        </w:tc>
        <w:tc>
          <w:tcPr>
            <w:tcW w:w="2126" w:type="dxa"/>
          </w:tcPr>
          <w:p w14:paraId="1DC27698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84C5BFE" w14:textId="0FFB82A3" w:rsidR="0098766C" w:rsidRPr="00525083" w:rsidRDefault="007D6E56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98766C" w:rsidRPr="005250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iked sample </w:t>
            </w:r>
            <w:r w:rsidR="00E65F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th </w:t>
            </w:r>
            <w:r w:rsidR="0098766C" w:rsidRPr="005250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% acetic acid</w:t>
            </w:r>
          </w:p>
        </w:tc>
        <w:tc>
          <w:tcPr>
            <w:tcW w:w="2126" w:type="dxa"/>
            <w:hideMark/>
          </w:tcPr>
          <w:p w14:paraId="3471F0A6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29CDD3" w14:textId="77777777" w:rsidR="0098766C" w:rsidRPr="00525083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083">
              <w:rPr>
                <w:rFonts w:ascii="Times New Roman" w:hAnsi="Times New Roman" w:cs="Times New Roman"/>
                <w:sz w:val="18"/>
                <w:szCs w:val="18"/>
              </w:rPr>
              <w:t>Spiked sample with 0.8% acetic acid</w:t>
            </w:r>
          </w:p>
        </w:tc>
        <w:tc>
          <w:tcPr>
            <w:tcW w:w="2126" w:type="dxa"/>
            <w:hideMark/>
          </w:tcPr>
          <w:p w14:paraId="68C9CFFF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3D5A42" w14:textId="73A36D7F" w:rsidR="0098766C" w:rsidRPr="00525083" w:rsidRDefault="007D6E56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iked s</w:t>
            </w:r>
            <w:r w:rsidR="0098766C" w:rsidRPr="00525083">
              <w:rPr>
                <w:rFonts w:ascii="Times New Roman" w:hAnsi="Times New Roman" w:cs="Times New Roman"/>
                <w:sz w:val="18"/>
                <w:szCs w:val="18"/>
              </w:rPr>
              <w:t>ample diluted with PBS</w:t>
            </w:r>
            <w:r w:rsidR="00E65F90" w:rsidRPr="00525083">
              <w:rPr>
                <w:rFonts w:ascii="Times New Roman" w:hAnsi="Times New Roman" w:cs="Times New Roman"/>
                <w:sz w:val="18"/>
                <w:szCs w:val="18"/>
              </w:rPr>
              <w:t xml:space="preserve"> pH 7</w:t>
            </w:r>
          </w:p>
        </w:tc>
        <w:tc>
          <w:tcPr>
            <w:tcW w:w="2268" w:type="dxa"/>
            <w:hideMark/>
          </w:tcPr>
          <w:p w14:paraId="1FBCD60D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6C6B3E" w14:textId="4D97C6BE" w:rsidR="0098766C" w:rsidRPr="00525083" w:rsidRDefault="00E65F90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piked </w:t>
            </w:r>
            <w:r w:rsidR="0098766C" w:rsidRPr="00525083">
              <w:rPr>
                <w:rFonts w:ascii="Times New Roman" w:hAnsi="Times New Roman" w:cs="Times New Roman"/>
                <w:sz w:val="18"/>
                <w:szCs w:val="18"/>
              </w:rPr>
              <w:t>sample diluted with 4% H</w:t>
            </w:r>
            <w:r w:rsidR="0098766C" w:rsidRPr="00E4152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="0098766C" w:rsidRPr="00525083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 w:rsidR="0098766C" w:rsidRPr="00E4152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98766C" w:rsidRPr="00525083">
              <w:rPr>
                <w:rFonts w:ascii="Times New Roman" w:hAnsi="Times New Roman" w:cs="Times New Roman"/>
                <w:sz w:val="18"/>
                <w:szCs w:val="18"/>
              </w:rPr>
              <w:t xml:space="preserve"> in H2O (1:1)</w:t>
            </w:r>
          </w:p>
          <w:p w14:paraId="1C5AFE0C" w14:textId="77777777" w:rsid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083">
              <w:rPr>
                <w:rFonts w:ascii="Times New Roman" w:hAnsi="Times New Roman" w:cs="Times New Roman"/>
                <w:sz w:val="18"/>
                <w:szCs w:val="18"/>
              </w:rPr>
              <w:t>pH 4.92</w:t>
            </w:r>
          </w:p>
          <w:p w14:paraId="20A7EE1E" w14:textId="069DEC56" w:rsidR="0098766C" w:rsidRP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127" w:type="dxa"/>
          </w:tcPr>
          <w:p w14:paraId="7C86C7F1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B169F3" w14:textId="38B2F449" w:rsidR="0098766C" w:rsidRPr="00525083" w:rsidRDefault="00E65F90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iked s</w:t>
            </w:r>
            <w:r w:rsidR="0098766C" w:rsidRPr="00525083">
              <w:rPr>
                <w:rFonts w:ascii="Times New Roman" w:hAnsi="Times New Roman" w:cs="Times New Roman"/>
                <w:sz w:val="18"/>
                <w:szCs w:val="18"/>
              </w:rPr>
              <w:t>ample di</w:t>
            </w:r>
            <w:r w:rsidR="0098766C" w:rsidRPr="003846E4">
              <w:rPr>
                <w:rFonts w:ascii="Times New Roman" w:hAnsi="Times New Roman" w:cs="Times New Roman"/>
                <w:sz w:val="18"/>
                <w:szCs w:val="18"/>
              </w:rPr>
              <w:t xml:space="preserve">luted </w:t>
            </w:r>
            <w:r w:rsidR="0098766C" w:rsidRPr="00525083">
              <w:rPr>
                <w:rFonts w:ascii="Times New Roman" w:hAnsi="Times New Roman" w:cs="Times New Roman"/>
                <w:sz w:val="18"/>
                <w:szCs w:val="18"/>
              </w:rPr>
              <w:t>with PBS pH 7</w:t>
            </w:r>
          </w:p>
        </w:tc>
        <w:tc>
          <w:tcPr>
            <w:tcW w:w="2126" w:type="dxa"/>
            <w:shd w:val="clear" w:color="auto" w:fill="auto"/>
          </w:tcPr>
          <w:p w14:paraId="36997C81" w14:textId="77777777" w:rsidR="0098766C" w:rsidRP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4A415F" w14:textId="29A895C8" w:rsidR="0098766C" w:rsidRPr="0098766C" w:rsidRDefault="00E65F90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iked s</w:t>
            </w:r>
            <w:r w:rsidR="0098766C" w:rsidRPr="0098766C">
              <w:rPr>
                <w:rFonts w:ascii="Times New Roman" w:hAnsi="Times New Roman" w:cs="Times New Roman"/>
                <w:sz w:val="18"/>
                <w:szCs w:val="18"/>
              </w:rPr>
              <w:t>ample diluted with ammonia solution pH 11.35</w:t>
            </w:r>
          </w:p>
        </w:tc>
      </w:tr>
      <w:tr w:rsidR="00E65F90" w:rsidRPr="003846E4" w14:paraId="1EFD1B94" w14:textId="77777777" w:rsidTr="000E390C">
        <w:trPr>
          <w:trHeight w:val="979"/>
        </w:trPr>
        <w:tc>
          <w:tcPr>
            <w:tcW w:w="1555" w:type="dxa"/>
            <w:hideMark/>
          </w:tcPr>
          <w:p w14:paraId="453A5879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A60E34F" w14:textId="77777777" w:rsidR="0098766C" w:rsidRPr="00525083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sh</w:t>
            </w:r>
          </w:p>
        </w:tc>
        <w:tc>
          <w:tcPr>
            <w:tcW w:w="2126" w:type="dxa"/>
          </w:tcPr>
          <w:p w14:paraId="541871FA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8D95711" w14:textId="523A726F" w:rsidR="0098766C" w:rsidRPr="00525083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15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E41526" w:rsidRPr="00E415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E415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Cl</w:t>
            </w:r>
          </w:p>
        </w:tc>
        <w:tc>
          <w:tcPr>
            <w:tcW w:w="2126" w:type="dxa"/>
            <w:hideMark/>
          </w:tcPr>
          <w:p w14:paraId="54EDF972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877530" w14:textId="0C68ACFE" w:rsidR="0098766C" w:rsidRPr="00525083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152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E41526">
              <w:rPr>
                <w:rFonts w:ascii="Times New Roman" w:hAnsi="Times New Roman" w:cs="Times New Roman"/>
                <w:sz w:val="18"/>
                <w:szCs w:val="18"/>
              </w:rPr>
              <w:t>M HCl</w:t>
            </w:r>
          </w:p>
        </w:tc>
        <w:tc>
          <w:tcPr>
            <w:tcW w:w="2126" w:type="dxa"/>
            <w:hideMark/>
          </w:tcPr>
          <w:p w14:paraId="0FA78610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8CEBC33" w14:textId="2029EFDE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083">
              <w:rPr>
                <w:rFonts w:ascii="Times New Roman" w:hAnsi="Times New Roman" w:cs="Times New Roman"/>
                <w:sz w:val="18"/>
                <w:szCs w:val="18"/>
              </w:rPr>
              <w:t>50mM sodium acetate in 5% methanol</w:t>
            </w:r>
            <w:r w:rsidR="00E65F9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5F90" w:rsidRPr="00525083">
              <w:rPr>
                <w:rFonts w:ascii="Times New Roman" w:hAnsi="Times New Roman" w:cs="Times New Roman"/>
                <w:sz w:val="18"/>
                <w:szCs w:val="18"/>
              </w:rPr>
              <w:t>pH 7</w:t>
            </w:r>
          </w:p>
          <w:p w14:paraId="1E16C6B3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FC89208" w14:textId="77777777" w:rsidR="0098766C" w:rsidRPr="00525083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hideMark/>
          </w:tcPr>
          <w:p w14:paraId="7D23438B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9CCDC0" w14:textId="13D5F9BE" w:rsidR="0098766C" w:rsidRP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25083">
              <w:rPr>
                <w:rFonts w:ascii="Times New Roman" w:hAnsi="Times New Roman" w:cs="Times New Roman"/>
                <w:sz w:val="18"/>
                <w:szCs w:val="18"/>
              </w:rPr>
              <w:t xml:space="preserve">5% </w:t>
            </w:r>
            <w:r w:rsidR="00E65F9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525083">
              <w:rPr>
                <w:rFonts w:ascii="Times New Roman" w:hAnsi="Times New Roman" w:cs="Times New Roman"/>
                <w:sz w:val="18"/>
                <w:szCs w:val="18"/>
              </w:rPr>
              <w:t>ethanol in water</w:t>
            </w:r>
          </w:p>
        </w:tc>
        <w:tc>
          <w:tcPr>
            <w:tcW w:w="2127" w:type="dxa"/>
          </w:tcPr>
          <w:p w14:paraId="39451430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243C3F" w14:textId="5E011B74" w:rsidR="0098766C" w:rsidRPr="00525083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083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2126" w:type="dxa"/>
            <w:shd w:val="clear" w:color="auto" w:fill="auto"/>
          </w:tcPr>
          <w:p w14:paraId="6C9FAC7B" w14:textId="77777777" w:rsidR="0098766C" w:rsidRP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A8E8F0" w14:textId="18400754" w:rsidR="0098766C" w:rsidRP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766C">
              <w:rPr>
                <w:rFonts w:ascii="Times New Roman" w:hAnsi="Times New Roman" w:cs="Times New Roman"/>
                <w:sz w:val="18"/>
                <w:szCs w:val="18"/>
              </w:rPr>
              <w:t xml:space="preserve">5% ACN </w:t>
            </w:r>
            <w:r w:rsidR="00E65F90">
              <w:rPr>
                <w:rFonts w:ascii="Times New Roman" w:hAnsi="Times New Roman" w:cs="Times New Roman"/>
                <w:sz w:val="18"/>
                <w:szCs w:val="18"/>
              </w:rPr>
              <w:t xml:space="preserve">with ammonia solution </w:t>
            </w:r>
            <w:r w:rsidRPr="0098766C">
              <w:rPr>
                <w:rFonts w:ascii="Times New Roman" w:hAnsi="Times New Roman" w:cs="Times New Roman"/>
                <w:sz w:val="18"/>
                <w:szCs w:val="18"/>
              </w:rPr>
              <w:t>pH 11.35</w:t>
            </w:r>
          </w:p>
        </w:tc>
      </w:tr>
      <w:tr w:rsidR="00E65F90" w:rsidRPr="003846E4" w14:paraId="6F2F6E48" w14:textId="77777777" w:rsidTr="000E390C">
        <w:trPr>
          <w:trHeight w:val="1065"/>
        </w:trPr>
        <w:tc>
          <w:tcPr>
            <w:tcW w:w="1555" w:type="dxa"/>
            <w:hideMark/>
          </w:tcPr>
          <w:p w14:paraId="6F17AED1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A9A6EA6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25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ute</w:t>
            </w:r>
          </w:p>
          <w:p w14:paraId="1193D7B6" w14:textId="77777777" w:rsidR="0098766C" w:rsidRPr="00525083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3F442AE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CAEDD02" w14:textId="30F2F3BE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50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% NH</w:t>
            </w:r>
            <w:r w:rsidRPr="00E4152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4</w:t>
            </w:r>
            <w:r w:rsidRPr="005250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H in methanol</w:t>
            </w:r>
          </w:p>
          <w:p w14:paraId="62046FDD" w14:textId="77777777" w:rsidR="0098766C" w:rsidRPr="00525083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hideMark/>
          </w:tcPr>
          <w:p w14:paraId="5F4462A6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D8973B0" w14:textId="737D8BD9" w:rsidR="0098766C" w:rsidRPr="00525083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250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% NH</w:t>
            </w:r>
            <w:r w:rsidRPr="00E41526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4</w:t>
            </w:r>
            <w:r w:rsidRPr="005250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H in methanol</w:t>
            </w:r>
          </w:p>
        </w:tc>
        <w:tc>
          <w:tcPr>
            <w:tcW w:w="2126" w:type="dxa"/>
            <w:hideMark/>
          </w:tcPr>
          <w:p w14:paraId="7D280AAA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42E12E6" w14:textId="006258FA" w:rsidR="0098766C" w:rsidRPr="00525083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083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  <w:r w:rsidR="00E65F90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Pr="00525083">
              <w:rPr>
                <w:rFonts w:ascii="Times New Roman" w:hAnsi="Times New Roman" w:cs="Times New Roman"/>
                <w:sz w:val="18"/>
                <w:szCs w:val="18"/>
              </w:rPr>
              <w:t xml:space="preserve">ormic acid in </w:t>
            </w:r>
            <w:r w:rsidR="00E65F9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525083">
              <w:rPr>
                <w:rFonts w:ascii="Times New Roman" w:hAnsi="Times New Roman" w:cs="Times New Roman"/>
                <w:sz w:val="18"/>
                <w:szCs w:val="18"/>
              </w:rPr>
              <w:t>ethanol</w:t>
            </w:r>
          </w:p>
        </w:tc>
        <w:tc>
          <w:tcPr>
            <w:tcW w:w="2268" w:type="dxa"/>
            <w:hideMark/>
          </w:tcPr>
          <w:p w14:paraId="29605D84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91B109" w14:textId="7E7A7241" w:rsidR="0098766C" w:rsidRP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25083">
              <w:rPr>
                <w:rFonts w:ascii="Times New Roman" w:hAnsi="Times New Roman" w:cs="Times New Roman"/>
                <w:sz w:val="18"/>
                <w:szCs w:val="18"/>
              </w:rPr>
              <w:t xml:space="preserve">100% </w:t>
            </w:r>
            <w:r w:rsidR="00E65F9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525083">
              <w:rPr>
                <w:rFonts w:ascii="Times New Roman" w:hAnsi="Times New Roman" w:cs="Times New Roman"/>
                <w:sz w:val="18"/>
                <w:szCs w:val="18"/>
              </w:rPr>
              <w:t>ethanol</w:t>
            </w:r>
          </w:p>
        </w:tc>
        <w:tc>
          <w:tcPr>
            <w:tcW w:w="2127" w:type="dxa"/>
          </w:tcPr>
          <w:p w14:paraId="1C2B2C42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F4DB22C" w14:textId="4B753B95" w:rsidR="0098766C" w:rsidRPr="00525083" w:rsidRDefault="00E65F90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98766C" w:rsidRPr="005250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anol +</w:t>
            </w:r>
          </w:p>
          <w:p w14:paraId="22B925CA" w14:textId="007B252F" w:rsidR="0098766C" w:rsidRPr="00525083" w:rsidRDefault="00E65F90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98766C" w:rsidRPr="005250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hloromethane</w:t>
            </w:r>
          </w:p>
          <w:p w14:paraId="33EB8E20" w14:textId="77777777" w:rsidR="0098766C" w:rsidRPr="00525083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50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 w:rsidRPr="003846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yl</w:t>
            </w:r>
            <w:r w:rsidRPr="005250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cetate</w:t>
            </w:r>
          </w:p>
        </w:tc>
        <w:tc>
          <w:tcPr>
            <w:tcW w:w="2126" w:type="dxa"/>
            <w:shd w:val="clear" w:color="auto" w:fill="auto"/>
          </w:tcPr>
          <w:p w14:paraId="1115CF1D" w14:textId="77777777" w:rsidR="0098766C" w:rsidRP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B74DC6" w14:textId="6B387D3A" w:rsidR="0098766C" w:rsidRP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876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% FA in ACN: </w:t>
            </w:r>
            <w:r w:rsidR="00E65F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Pr="009876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er (3:7)</w:t>
            </w:r>
            <w:r w:rsidR="00E65F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</w:t>
            </w:r>
            <w:r w:rsidRPr="009876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% methanol</w:t>
            </w:r>
          </w:p>
        </w:tc>
      </w:tr>
      <w:tr w:rsidR="00E65F90" w:rsidRPr="003846E4" w14:paraId="1F2A72C9" w14:textId="77777777" w:rsidTr="000E390C">
        <w:trPr>
          <w:trHeight w:val="843"/>
        </w:trPr>
        <w:tc>
          <w:tcPr>
            <w:tcW w:w="1555" w:type="dxa"/>
          </w:tcPr>
          <w:p w14:paraId="09A6B9B2" w14:textId="77777777" w:rsidR="0098766C" w:rsidRDefault="0098766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C2E86C1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overy</w:t>
            </w:r>
          </w:p>
        </w:tc>
        <w:tc>
          <w:tcPr>
            <w:tcW w:w="2126" w:type="dxa"/>
          </w:tcPr>
          <w:p w14:paraId="3E3EE61D" w14:textId="77777777" w:rsid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0EB331" w14:textId="28E078ED" w:rsid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Q – </w:t>
            </w:r>
            <w:r w:rsidR="009252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  <w:p w14:paraId="64FD0B4E" w14:textId="4DBB4264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 –</w:t>
            </w:r>
            <w:r w:rsidR="009252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4.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2126" w:type="dxa"/>
          </w:tcPr>
          <w:p w14:paraId="5AA7AB7E" w14:textId="77777777" w:rsid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6AD9C9" w14:textId="77777777" w:rsid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 – 0.4%</w:t>
            </w:r>
          </w:p>
          <w:p w14:paraId="3731EC21" w14:textId="77777777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 – 0.2%</w:t>
            </w:r>
          </w:p>
        </w:tc>
        <w:tc>
          <w:tcPr>
            <w:tcW w:w="2126" w:type="dxa"/>
          </w:tcPr>
          <w:p w14:paraId="113C8E6D" w14:textId="77777777" w:rsidR="0098766C" w:rsidRDefault="0098766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B30964E" w14:textId="24EA513E" w:rsid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 –</w:t>
            </w:r>
            <w:r w:rsidR="009252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.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  <w:p w14:paraId="72031CB4" w14:textId="4236EF02" w:rsidR="0098766C" w:rsidRPr="003846E4" w:rsidRDefault="0098766C" w:rsidP="000E390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q – </w:t>
            </w:r>
            <w:r w:rsidR="009252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2268" w:type="dxa"/>
          </w:tcPr>
          <w:p w14:paraId="5A93FB46" w14:textId="77777777" w:rsid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1B843E" w14:textId="77777777" w:rsid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 – 6.0%</w:t>
            </w:r>
          </w:p>
          <w:p w14:paraId="0B7B98EC" w14:textId="75D31335" w:rsidR="0098766C" w:rsidRP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 – 1.3%</w:t>
            </w:r>
          </w:p>
        </w:tc>
        <w:tc>
          <w:tcPr>
            <w:tcW w:w="2127" w:type="dxa"/>
          </w:tcPr>
          <w:p w14:paraId="5752183C" w14:textId="77777777" w:rsid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61997FC" w14:textId="29A3E584" w:rsidR="0098766C" w:rsidRDefault="007D6E56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Q – </w:t>
            </w:r>
            <w:r w:rsidR="009876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l</w:t>
            </w:r>
          </w:p>
          <w:p w14:paraId="35585D0F" w14:textId="3025D91D" w:rsidR="007D6E56" w:rsidRDefault="007D6E56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 – nil</w:t>
            </w:r>
          </w:p>
          <w:p w14:paraId="0378A512" w14:textId="40214E96" w:rsidR="007D6E56" w:rsidRPr="003846E4" w:rsidRDefault="007D6E56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6D1CC34D" w14:textId="77777777" w:rsidR="0098766C" w:rsidRP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7D6227" w14:textId="14C01669" w:rsidR="0098766C" w:rsidRPr="007D6E56" w:rsidRDefault="0098766C" w:rsidP="000E39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D6E5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Q – </w:t>
            </w:r>
            <w:r w:rsidR="00E65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1</w:t>
            </w:r>
            <w:r w:rsidRPr="007D6E5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0%</w:t>
            </w:r>
          </w:p>
          <w:p w14:paraId="7C2B2B56" w14:textId="00D3F27F" w:rsidR="0098766C" w:rsidRPr="0098766C" w:rsidRDefault="0098766C" w:rsidP="000E390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6E5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q – </w:t>
            </w:r>
            <w:r w:rsidR="00E65F9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2</w:t>
            </w:r>
            <w:r w:rsidRPr="007D6E5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0%</w:t>
            </w:r>
          </w:p>
        </w:tc>
      </w:tr>
    </w:tbl>
    <w:p w14:paraId="41281321" w14:textId="77777777" w:rsidR="000E390C" w:rsidRPr="000E390C" w:rsidRDefault="000E390C" w:rsidP="000E390C">
      <w:pPr>
        <w:rPr>
          <w:b/>
          <w:bCs/>
        </w:rPr>
      </w:pPr>
      <w:r w:rsidRPr="000E390C">
        <w:rPr>
          <w:b/>
          <w:bCs/>
        </w:rPr>
        <w:t>Supplementary Table 1</w:t>
      </w:r>
      <w:r>
        <w:rPr>
          <w:b/>
          <w:bCs/>
        </w:rPr>
        <w:t xml:space="preserve"> </w:t>
      </w:r>
      <w:r w:rsidRPr="000E390C">
        <w:t xml:space="preserve">SPE phases tested and </w:t>
      </w:r>
      <w:r>
        <w:t xml:space="preserve">protocols for extraction q and Q </w:t>
      </w:r>
    </w:p>
    <w:sectPr w:rsidR="000E390C" w:rsidRPr="000E390C" w:rsidSect="004574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79B"/>
    <w:rsid w:val="000073EC"/>
    <w:rsid w:val="000E390C"/>
    <w:rsid w:val="00123931"/>
    <w:rsid w:val="002B6BCA"/>
    <w:rsid w:val="002E60F6"/>
    <w:rsid w:val="00457476"/>
    <w:rsid w:val="0046055C"/>
    <w:rsid w:val="004F3EEC"/>
    <w:rsid w:val="00747012"/>
    <w:rsid w:val="007C1FDF"/>
    <w:rsid w:val="007D6E56"/>
    <w:rsid w:val="00925248"/>
    <w:rsid w:val="0098766C"/>
    <w:rsid w:val="009C6CF9"/>
    <w:rsid w:val="00D2779B"/>
    <w:rsid w:val="00E41526"/>
    <w:rsid w:val="00E65F90"/>
    <w:rsid w:val="00ED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1744B"/>
  <w15:chartTrackingRefBased/>
  <w15:docId w15:val="{068509B2-4D72-434B-8111-C8478479B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77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7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7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77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77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77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77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77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7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77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77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77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77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77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77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77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77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77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7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7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77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77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77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77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77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7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779B"/>
    <w:rPr>
      <w:b/>
      <w:bCs/>
      <w:smallCaps/>
      <w:color w:val="0F4761" w:themeColor="accent1" w:themeShade="BF"/>
      <w:spacing w:val="5"/>
    </w:rPr>
  </w:style>
  <w:style w:type="character" w:customStyle="1" w:styleId="given-name">
    <w:name w:val="given-name"/>
    <w:basedOn w:val="DefaultParagraphFont"/>
    <w:rsid w:val="00D2779B"/>
  </w:style>
  <w:style w:type="table" w:styleId="TableGrid">
    <w:name w:val="Table Grid"/>
    <w:basedOn w:val="TableNormal"/>
    <w:uiPriority w:val="39"/>
    <w:rsid w:val="00457476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393</Words>
  <Characters>224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ei Pan</dc:creator>
  <cp:keywords/>
  <dc:description/>
  <cp:lastModifiedBy>Xiaobei Pan</cp:lastModifiedBy>
  <cp:revision>8</cp:revision>
  <dcterms:created xsi:type="dcterms:W3CDTF">2024-05-03T11:25:00Z</dcterms:created>
  <dcterms:modified xsi:type="dcterms:W3CDTF">2024-06-10T13:19:00Z</dcterms:modified>
</cp:coreProperties>
</file>